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1 Table. Coefficients table of GLM for flower phenology.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Relationship between time between sowing and blooming and the plant variety, and the plant line (male sterile vs. male fertile), with interactions and a gamma distribution. The intercept condition is the excellent variety, male sterile.</w:t>
      </w:r>
    </w:p>
    <w:tbl>
      <w:tblPr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2549"/>
        <w:gridCol w:w="1774"/>
        <w:gridCol w:w="1774"/>
        <w:gridCol w:w="1774"/>
        <w:gridCol w:w="1775"/>
      </w:tblGrid>
      <w:tr>
        <w:trPr>
          <w:cantSplit w:val="false"/>
        </w:trPr>
        <w:tc>
          <w:tcPr>
            <w:tcW w:w="25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7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7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SE</w:t>
            </w:r>
          </w:p>
        </w:tc>
        <w:tc>
          <w:tcPr>
            <w:tcW w:w="17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 value</w:t>
            </w:r>
          </w:p>
        </w:tc>
        <w:tc>
          <w:tcPr>
            <w:tcW w:w="177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3.373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</w:rPr>
              <w:t>-3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8.855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</w:rPr>
              <w:t>-6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380.908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&lt; 0.001 ***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Variety (medium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2.675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274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.099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&lt; 0.001 ***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Variety (poor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4.577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267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3.611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36 *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Line (male fertile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9.521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345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7.076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&lt; 0.001 ***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Variety (medium) :</w:t>
            </w:r>
          </w:p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Line (male fertile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8.971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.945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4.612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&lt; 0.001 ***</w:t>
            </w:r>
          </w:p>
        </w:tc>
      </w:tr>
      <w:tr>
        <w:trPr>
          <w:cantSplit w:val="false"/>
        </w:trPr>
        <w:tc>
          <w:tcPr>
            <w:tcW w:w="25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Variety (poor) :</w:t>
            </w:r>
          </w:p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Line (male fertile)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-1.783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4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2.102 x 10</w:t>
            </w: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vertAlign w:val="superscript"/>
                <w:lang w:val="en-US"/>
              </w:rPr>
              <w:t>-5</w:t>
            </w:r>
          </w:p>
        </w:tc>
        <w:tc>
          <w:tcPr>
            <w:tcW w:w="1774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-8.483</w:t>
            </w:r>
          </w:p>
        </w:tc>
        <w:tc>
          <w:tcPr>
            <w:tcW w:w="177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&lt; 0.001 ***</w:t>
            </w:r>
          </w:p>
        </w:tc>
      </w:tr>
    </w:tbl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Normal"/>
        <w:spacing w:lineRule="auto" w:line="48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ignificance codes: * &lt; 0.05, ** &lt;0.01 *** &lt;0.001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NZ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NZ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24:49Z</dcterms:created>
  <dc:creator>Melissa Broussard</dc:creator>
  <dc:language>en-NZ</dc:language>
  <cp:revision>0</cp:revision>
</cp:coreProperties>
</file>